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2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5"/>
        <w:gridCol w:w="244"/>
        <w:gridCol w:w="1597"/>
        <w:gridCol w:w="1770"/>
        <w:gridCol w:w="1623"/>
        <w:gridCol w:w="3113"/>
        <w:gridCol w:w="2107"/>
        <w:gridCol w:w="1980"/>
      </w:tblGrid>
      <w:tr>
        <w:trPr>
          <w:trHeight w:val="255" w:hRule="atLeast"/>
        </w:trPr>
        <w:tc>
          <w:tcPr>
            <w:tcW w:w="293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xonomy</w:t>
            </w:r>
          </w:p>
        </w:tc>
        <w:tc>
          <w:tcPr>
            <w:tcW w:w="17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62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tein ID</w:t>
            </w:r>
          </w:p>
        </w:tc>
        <w:tc>
          <w:tcPr>
            <w:tcW w:w="720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umber references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ingdom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62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1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umber Databas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ome Databas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chaea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62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narchaeot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robaculum aerophilum str. IM2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E2715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56020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ulfolobus solfataricus P2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sCzcD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K4241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yarchaeot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caldococcus jannaschi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j0449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5789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sarcina acetivorans str. C2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0549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0399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sarcina acetivorans str. C2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0617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04061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sarcina acetivorans str. C2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0805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0424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sarcina acetivorans str. C2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1117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04538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sarcina acetivorans str. C2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2085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0548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sarcina acetivorans str. C2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3366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0673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sarcina acetivorans str. C2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4005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0735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sarcina acetivorans str. C2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4394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07736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sarcina mazei Go1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M0167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2986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Goettingen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sarcina mazei Go1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M1076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30772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Goettingen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sarcina mazei Go1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M1711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3140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Goettingen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sarcina mazei Go1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M1778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3147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Goettingen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thanosarcina mazei Go1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M2778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3247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Goettingen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rococcus horikoshii OT3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CzcD</w:t>
            </w:r>
          </w:p>
        </w:tc>
        <w:tc>
          <w:tcPr>
            <w:tcW w:w="31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142822.1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Eubacteria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62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throbacter auresc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CzcD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S2006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throbacter auresc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S20133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S2013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orynebacterium glutamicum 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gl1281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B9867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tasato Univ.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orynebacterium glutamicum 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gl2783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0017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tasato Univ.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reptomyces coelicolor A32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O0776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14341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reptomyces coelicolor A32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O1310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4285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reptomyces coelicolor A32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O2772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8720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reptomyces coelicolor A32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O3024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88908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ificae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quifex aeolic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Q_2073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6785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stoc punctiform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F0707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0109054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 Joint Genome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stoc punctiform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F179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0109098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 Joint Genome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stoc punctiform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F2455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0110704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 Joint Genome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stoc punctiform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R310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0107840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 Joint Genome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ynechococcus elongatus PCC 7942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npcc7942_1989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401006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ynechococcus sp. CC9605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ncc9605_1040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38135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ynechocystis sp. PCC 6803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l1263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4068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us-Thermus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einococcus radiodur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DR1236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RUZ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ermus thermophil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zrB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83722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micutes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cillus cereus ATCC 14579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C_1701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P0867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RA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cillus cereus ATCC 14579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C_2261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P0922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RA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cillus cereus ATCC 14579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C_4404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P1131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RA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cillus subtili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BsCzcD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390542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N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cillus subtili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YeaB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6348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N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ostridium tetani E88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TC_01013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O3559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Goettingen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ostridium tetani E88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TC_02458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O3692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Goettingen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terococcus faecali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fEF0859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37I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phylococcus aure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CzcD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A36686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phylococcus aure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RzcB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3248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reptococcus agalactiae A909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K_1232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32984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reptococcus agalactiae A910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K_0514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A44896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reptococcus pneumoniae R6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r1672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0047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grobacterium tumefac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u089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53158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grobacterium tumefac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u099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53168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grobacterium tumefac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u227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53294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hromobacterium violaceum 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V_1005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Q5867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hromobacterium violaceum 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V_3677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Q6133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esulfovibrio desulfuricans G20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de_1511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38800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cherichia col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FieF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938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scherichia col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ZitB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5757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eobacter sulfurreducens PC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U0487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R3381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eobacter sulfurreducens PC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U2613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R3598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lebsiella pneumonia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FieF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RR17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gnetospirillum gryphiswaldens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MamB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J3012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itrosospira multiformis ATCC 25196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ul_A1744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B75041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ectobacterium atroseptic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FIEF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CZ45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ectobacterium atroseptic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ZITB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D7E5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eudomonas aeruginos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aPA1297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I447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eudomonas fluorescens Pf-5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PFL_0604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Y96011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lstonia solanacea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Sc2772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1647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lstonia solanacea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Sc3077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16786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dopseudomonas palustris CGA009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PA0220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E2566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dopseudomonas palustris CGA009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PA1939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E27380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ickettsia felis URRWXCal2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F_1320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247336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ickettsia prowazeki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P3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ZCC5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ickettsia rickettsi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P3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559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lmonella typh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iFieF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Z2W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lmonella typhimuri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yFieF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ZKR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lmonella typhimuri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yZitB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ZQT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iomicrospira crunogena XCL-2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cr_0241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390511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 Joint Genome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iomicrospira crunogena XCL-2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cr_1014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B4160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 Joint Genome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iomicrospira crunogena XCL-2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cr_1429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B42022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 Joint Genome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iomicrospira crunogena XCL-2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cr_2193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B42781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 Joint Genome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iomicrospira crunogena XCL-2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cr_1855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B4244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 Joint Genome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upriavidus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sz w:val="16"/>
                <w:szCs w:val="16"/>
              </w:rPr>
              <w:t>metallidurans CH34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eF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0594243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 Joint Genome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upriavidus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sz w:val="16"/>
                <w:szCs w:val="16"/>
              </w:rPr>
              <w:t>metallidurans CH34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FieF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0593836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 Joint Genome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Cupriavidus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sz w:val="16"/>
                <w:szCs w:val="16"/>
              </w:rPr>
              <w:t>metallidurans CH34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mCzcD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351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 Joint Genome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Xanthomonas campestris pv. vesicatoria 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CV1414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36314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rsinia pesti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eZitB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ZGY6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rsinia pseudotuberculosi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sFieF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6GA9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rsinia pseudotuberculosis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sZitB</w:t>
            </w:r>
          </w:p>
        </w:tc>
        <w:tc>
          <w:tcPr>
            <w:tcW w:w="31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6D85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Eukaryotes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5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62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complex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ryptosporidium parv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gd1_3050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K88341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amoebidae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tamoeba histolytica HM-1:IMS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h152.t00010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651682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tamoeba histolytica HM-1:IMS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h166.t00010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651432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tamoeba histolytica HM-1:IMS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h393.t00004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L4339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tamoeba histolytica HM-1:IMS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h5.t00034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L51642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tamoeba histolytica HM-1:IMS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h99.t00008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L4754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ger Institut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ungi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hbya gossypi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BR129Cp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S50900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D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hbya gossypi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FL128Cp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S53246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D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hbya gossypi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GL102Wp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AS54389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D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hbya gossypi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GL227Wp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S5426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D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fumigat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g1209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E47937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fumigat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g1444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E64878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fumigat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g1457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P_755789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fumigat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4g0415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P_746601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fumigat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5g0983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P_753657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fumigat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6g0044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P_731511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fumigat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6g1417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P_751291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fumigat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7g0657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P_748854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nidul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1076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A6619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nidul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1146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1146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nidul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1795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1795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nidul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5049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5049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nidul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5347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5347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nidul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7036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7036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pergillus nidul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8791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8791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otrytis cinere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G_00092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G_00092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otrytis cinere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G_04719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G_0471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otrytis cinere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G_05581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G_05581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otrytis cinere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G_13811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G_13811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otrytis cinere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G_14239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G_1423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otrytis cinere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G_15674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1G_1567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ndida albic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O19.376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K9820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ndida glabrat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L0G07997g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59637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ndida lipolytic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LI0B02552g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82647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ebaryomyces hanseni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HA0C09933g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8614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Fusarium graminearum 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G07454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A77471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usarium graminea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0947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094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usarium graminea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1162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1162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usarium graminea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1883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188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usarium graminea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5506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5506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usarium graminea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5723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572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usarium graminea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9632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9632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usarium graminea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9759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0975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luyveromyces lacti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_Q6CKZ6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9810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gnaporthe grise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03634.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03634.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gnaporthe grise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04407.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04407.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gnaporthe grise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04623.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04623.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gnaporthe grise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04968.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04968.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gnaporthe grise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06247.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06247.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gnaporthe grise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07494.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07494.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gnaporthe grise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10493.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10493.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4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urospora crass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U01254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A31338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urospora crass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3145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3145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urospora crass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4818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4818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urospora crass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5157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5157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urospora crass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6699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6699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urospora crass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7262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7262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urospora crass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7879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7879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urospora crass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9368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U09368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COT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A99636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D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MMT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_013902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D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MMT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_015100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D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MSC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03455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D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ZRC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A88653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D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ZRG17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P_014437 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D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hizosaccharomyces pomb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C17D4.03c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HGQ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hizosaccharomyces pomb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14329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4329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hizosaccharomyces pomb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ZHF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3918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lerotinia sclerotio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1G_01056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1G_01056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lerotinia sclerotio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1G_02998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1G_02998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lerotinia sclerotio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1G_04677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1G_0467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lerotinia sclerotio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1G_06298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1G_06298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lerotinia sclerotio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1G_07340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1G_07340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gonospora nodo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0278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0278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gonospora nodo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1554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155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gonospora nodo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2386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2386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gonospora nodo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2584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258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gonospora nodo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4675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467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gonospora nodo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9283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928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gonospora nodo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9445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944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gonospora nodor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9657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U0965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diomycot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xillus involut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MnT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51598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anerochaete chrysospori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ce_gwh2.12.153.1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_gwh2.12.153.1 [Phchr1:124205]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anerochaete chrysospori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e_gww2.11.228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_gww2.11.228.1 [Phchr1:134940]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anerochaete chrysospori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ce_gww2.13.213.1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_gww2.13.213.1 [Phchr1:135578]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hanerochaete chrysospori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e_gww2.15.88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_gww2.15.88.1 [Phchr1:140863]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DOE Joint Genome Institute</w:t>
            </w:r>
            <w:r>
              <w:rPr>
                <w:sz w:val="16"/>
                <w:szCs w:val="16"/>
                <w:u w:val="single"/>
                <w:lang w:val="en-GB"/>
              </w:rPr>
              <w:t xml:space="preserve">, v. 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stilago maydi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00151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00151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stilago maydi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02906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02906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stilago maydi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03814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0381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stilago maydi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05647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0564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stilago maydi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06139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0613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meromycot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omus intraradice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intZnT1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E0044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ygomycot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izopus oryza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3G_02565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3G_0256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izopus oryza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3G_02629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3G_0262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izopus oryza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3G_08509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3G_0850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izopus oryza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3G_09126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3G_09126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izopus oryza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3G_09636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3G_09636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 Institute, v.  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tazo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hropod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Drosophila melanogaster 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CG11163-PA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57308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yBas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Drosophila melanogaster 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CG17723-PA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4775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yBas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Drosophila melanogaster 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CG3994-PA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53443.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yBas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Drosophila melanogaster 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mCG3994-PB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N1089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yBas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Drosophila melanogaster 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CG6672-PA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5460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yBase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dat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llus gall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ZnT6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Y53770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mo sap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ZnT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Y6M5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mo sap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ZnT10a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61183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mo sap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ZnT10b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0443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mo sap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ZnT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0443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mo sap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ZnT3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9726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mo sap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ZnT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1486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mo sap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ZnT5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0909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mo sap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ZnT6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60434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mo sap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ZnT7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M21969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mo sap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ZnT8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776250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mo sap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ZnT9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6336.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mo sapie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ZTL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84188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caca fasciculari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fZnT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R6K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us muscul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ZnT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0738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us muscul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ZnT3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9744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us muscul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ZnT3-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3590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us muscul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ZnT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35149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us muscul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ZnT6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659047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ttus norvegic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ZnT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272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ttus norvegic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ZnT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294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attus norvegicu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ZnT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5517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ss Prot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kifugu rubripe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ZnT-1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02789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matod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enorhabditis eleg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 F56C9.3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K18959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enorhabditis eleg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CDF1a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K3916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enorhabditis eleg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CDF1b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1332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enorhabditis eleg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F41C6.7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80448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aenorhabditis elegan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PDB1.1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81718.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BI 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41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iridiplant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phyt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lamydomonas reinhardti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MTP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027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lamydomonas reinhardti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MTP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62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lamydomonas reinhardti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MTP3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067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lamydomonas reinhardti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MTP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12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lamydomonas reinhardti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MTP5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110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ptophyta</w:t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halleri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CDF1-3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8901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lyrat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MTP1-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28982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TP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18220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TP1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173081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TP1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181477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TP1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178539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TP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19175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TP3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191440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TP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180502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TP5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187817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TP6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182304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TP7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56459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TP8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191365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abidopsis thalian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TP9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178070.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icotiana glauc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MTP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D89561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icotiana tabac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MTP1A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D89562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icotiana tabacum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MTP1B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D89563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yza sativ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1g0391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A99362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yza sativ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1g0391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1g03914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yza sativ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1g6207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1g6207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yza sativ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2g5349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2g5349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yza sativ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3g1253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3g1253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yza sativ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3g2255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3g2255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yza sativ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5g0378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5g0378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yza sativ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5g3867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5g3867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yza sativ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8g3265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08g32650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yza sativ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sJNBa0035B13 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40428.3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STEXT_FGENESH4_PM.C_LG_X0839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10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W1.I.6617.1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11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W1.I.5578.1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11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GENESH4_PG.C_LG_VIII000724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1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UGENE3.00111272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GENESH4_PM.C_LG_II000836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3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W1.XIV.294.1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3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W1.I.6615.1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4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W1.18419.4.1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4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GENESH4_PM.C_SCAFFOLD_57000020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6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GENESH4_PM.C_LG_X000667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7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W1.X.3157.1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8.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UGENE3.00080435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8.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W1.I.1107.1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8.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GENESH4_PM.C_LG_III000766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opulus trichocarp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MTP9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STEXT_GENEWISE1_V1.C_LG_XIV1924 </w:t>
            </w:r>
          </w:p>
        </w:tc>
        <w:tc>
          <w:tcPr>
            <w:tcW w:w="4087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DOE Joint Genome Institute, v.  </w:t>
            </w:r>
            <w:r>
              <w:rPr>
                <w:sz w:val="16"/>
                <w:szCs w:val="16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Populus trichocarpa x Populus deltoides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dMTP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R23528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ylosanthes hamat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MTP1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181256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ylosanthes hamat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MTP2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181257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ylosanthes hamat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MTP3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181258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ylosanthes hamata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MTP4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181259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laspi goesingens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MTP1a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S67024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laspi goesingense</w:t>
            </w:r>
          </w:p>
        </w:tc>
        <w:tc>
          <w:tcPr>
            <w:tcW w:w="16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MTP1b</w:t>
            </w:r>
          </w:p>
        </w:tc>
        <w:tc>
          <w:tcPr>
            <w:tcW w:w="311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S67025.1</w:t>
            </w:r>
          </w:p>
        </w:tc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laspi goesingense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MTP1c</w:t>
            </w:r>
          </w:p>
        </w:tc>
        <w:tc>
          <w:tcPr>
            <w:tcW w:w="311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S67026.1</w:t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bank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0T18:54:00Z</dcterms:created>
  <dc:creator> </dc:creator>
  <dc:description/>
  <cp:keywords/>
  <dc:language>en-US</dc:language>
  <cp:lastModifiedBy>Barbara</cp:lastModifiedBy>
  <dcterms:modified xsi:type="dcterms:W3CDTF">2007-04-10T18:54:00Z</dcterms:modified>
  <cp:revision>2</cp:revision>
  <dc:subject/>
  <dc:title>Protein ID</dc:title>
</cp:coreProperties>
</file>